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2"/>
        </w:numPr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Appendices</w:t>
      </w:r>
      <w:r>
        <w:rPr>
          <w:rFonts w:cs="Times New Roman" w:ascii="Times New Roman" w:hAnsi="Times New Roman"/>
          <w:sz w:val="24"/>
          <w:szCs w:val="24"/>
        </w:rPr>
        <w:t xml:space="preserve"> Study are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47640" cy="23253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64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2"/>
        </w:numPr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for the histogram in Fig.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1105"/>
        <w:gridCol w:w="1872"/>
        <w:gridCol w:w="2184"/>
      </w:tblGrid>
      <w:tr>
        <w:trPr>
          <w:trHeight w:val="285" w:hRule="atLeast"/>
        </w:trPr>
        <w:tc>
          <w:tcPr>
            <w:tcW w:w="3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 xml:space="preserve">GHG emission mitigation range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(t CO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 xml:space="preserve"> eq/km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Area (km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Cumulative Sum (km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Cumulative Percent (%)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8 to 8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8.5 to 8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0.07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9 to 9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0.19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9.5 to 9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0.47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0 to 10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0.5 to 10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1 to 11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2.56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1.5 to 11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4.32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2 to 12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2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7.60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2.5 to 12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94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11.59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3 to 13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8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775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18.19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3.5 to 13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2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00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23.54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4 to 14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332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31.26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4.5 to 14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51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843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43.25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5 to 15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87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72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63.83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5.5 to 15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62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34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78.39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6 to 16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0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648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85.61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6.5 to 16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739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87.75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7 to 17.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07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946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92.61 </w:t>
            </w:r>
          </w:p>
        </w:tc>
      </w:tr>
      <w:tr>
        <w:trPr>
          <w:trHeight w:val="285" w:hRule="atLeast"/>
        </w:trPr>
        <w:tc>
          <w:tcPr>
            <w:tcW w:w="31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7.5 to 17.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1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261</w:t>
            </w:r>
          </w:p>
        </w:tc>
        <w:tc>
          <w:tcPr>
            <w:tcW w:w="218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100.00 </w:t>
            </w:r>
          </w:p>
        </w:tc>
      </w:tr>
      <w:tr>
        <w:trPr>
          <w:trHeight w:val="285" w:hRule="atLeast"/>
        </w:trPr>
        <w:tc>
          <w:tcPr>
            <w:tcW w:w="3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8 to 18.49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261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 xml:space="preserve">100.00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2"/>
        </w:numPr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for the histogram in Fig.5</w:t>
      </w:r>
    </w:p>
    <w:tbl>
      <w:tblPr>
        <w:tblW w:w="7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861"/>
        <w:gridCol w:w="1984"/>
        <w:gridCol w:w="2268"/>
      </w:tblGrid>
      <w:tr>
        <w:trPr>
          <w:trHeight w:val="285" w:hRule="atLeast"/>
        </w:trPr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NEG ran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(million MJ/km2)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Are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(km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Cumulative Sum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(km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Cumulative Perc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55 to 0.5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6 to 0.6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65 to 0.6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7 to 0.7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75 to 0.7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8 to 0.8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2.32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85 to 0.8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3.92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9 to 0.9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7.32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.95 to 0.9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11.59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 to 1.0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7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18.63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05 to 1.0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0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24.50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1 to 1.1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4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33.14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15 to 1.1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6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0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48.77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2 to 1.2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9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0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71.93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25 to 1.2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5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82.30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3 to 1.3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7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87.14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35 to 1.3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8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90.28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4 to 1.44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3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2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99.60</w:t>
            </w:r>
          </w:p>
        </w:tc>
      </w:tr>
      <w:tr>
        <w:trPr>
          <w:trHeight w:val="285" w:hRule="atLeast"/>
        </w:trPr>
        <w:tc>
          <w:tcPr>
            <w:tcW w:w="24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45 to 1.4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2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100.00</w:t>
            </w:r>
          </w:p>
        </w:tc>
      </w:tr>
      <w:tr>
        <w:trPr>
          <w:trHeight w:val="285" w:hRule="atLeast"/>
        </w:trPr>
        <w:tc>
          <w:tcPr>
            <w:tcW w:w="2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1.5 to 1.549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 w:val="22"/>
              </w:rPr>
              <w:t>426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100.00</w:t>
            </w:r>
          </w:p>
        </w:tc>
      </w:tr>
    </w:tbl>
    <w:p>
      <w:pPr>
        <w:pStyle w:val="ListParagraph"/>
        <w:numPr>
          <w:ilvl w:val="0"/>
          <w:numId w:val="2"/>
        </w:numPr>
        <w:spacing w:lineRule="auto" w:line="480"/>
        <w:ind w:left="0" w:hanging="42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/>
        <w:t>Crop management of field experiments on PALO ALTO Biomass Sorghum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754"/>
        <w:gridCol w:w="4531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Operation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Operation time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etails</w:t>
            </w:r>
          </w:p>
        </w:tc>
      </w:tr>
      <w:tr>
        <w:trPr>
          <w:trHeight w:val="1016" w:hRule="atLeast"/>
        </w:trPr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eed dressin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ay 28, 2014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Non-systemic </w:t>
            </w:r>
            <w:bookmarkStart w:id="0" w:name="OLE_LINK29"/>
            <w:bookmarkStart w:id="1" w:name="OLE_LINK28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fungicide </w:t>
            </w:r>
            <w:bookmarkEnd w:id="0"/>
            <w:bookmarkEnd w:id="1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Fludioxoni 0.1 ml/kg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ystemic fungicide Metalaxyl 0.265 ml/kg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ystemic insecticide Thiamethoxam 4 ml/kg.</w:t>
            </w:r>
          </w:p>
        </w:tc>
      </w:tr>
      <w:tr>
        <w:trPr>
          <w:trHeight w:val="1551" w:hRule="atLeast"/>
        </w:trPr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owin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ay 29, 2014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Row spacing: 50 cm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pacing in the rows: 10 cm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itch depth: 10 cm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oil thickness: 2-3 cm;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eed number: 16,000.</w:t>
            </w:r>
          </w:p>
        </w:tc>
      </w:tr>
      <w:tr>
        <w:trPr>
          <w:trHeight w:val="635" w:hRule="atLeast"/>
        </w:trPr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Fertilizing 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ay 29, 2014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Compound fertilizer </w:t>
            </w:r>
            <w:bookmarkStart w:id="2" w:name="OLE_LINK43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50</w:t>
            </w:r>
            <w:bookmarkEnd w:id="2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kg/ha; content of N-P-K </w:t>
            </w:r>
            <w:bookmarkStart w:id="3" w:name="OLE_LINK30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2-18-15%</w:t>
            </w:r>
            <w:bookmarkEnd w:id="3"/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.</w:t>
            </w:r>
          </w:p>
        </w:tc>
      </w:tr>
      <w:tr>
        <w:trPr>
          <w:trHeight w:val="409" w:hRule="atLeast"/>
        </w:trPr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Weedin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June 1, 2014</w:t>
            </w:r>
          </w:p>
        </w:tc>
        <w:tc>
          <w:tcPr>
            <w:tcW w:w="45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pray Atrazine 3 L/ha.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opdressing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June 25, 2014</w:t>
            </w:r>
          </w:p>
        </w:tc>
        <w:tc>
          <w:tcPr>
            <w:tcW w:w="45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ompound fertilizer 450 kg/ha; content of N-P-K 12-18-15%.</w:t>
            </w:r>
          </w:p>
        </w:tc>
      </w:tr>
    </w:tbl>
    <w:p>
      <w:pPr>
        <w:pStyle w:val="ListParagraph"/>
        <w:numPr>
          <w:ilvl w:val="0"/>
          <w:numId w:val="2"/>
        </w:numPr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/>
        <w:t>Status of crop growth during field experi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59"/>
        <w:gridCol w:w="992"/>
        <w:gridCol w:w="1276"/>
        <w:gridCol w:w="1276"/>
        <w:gridCol w:w="1134"/>
        <w:gridCol w:w="1218"/>
      </w:tblGrid>
      <w:tr>
        <w:trPr>
          <w:trHeight w:val="27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22"/>
            <w:bookmarkStart w:id="5" w:name="OLE_LINK21"/>
            <w:bookmarkStart w:id="6" w:name="OLE_LINK20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number  plan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number  emerg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mergence r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ight of strong plantlets (cm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ight of common plantlets (cm)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-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-6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6-6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3-6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0-7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-7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4-7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1-7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8-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-8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5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-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1-8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-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25-9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-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-9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-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2-1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-2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13-10.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2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0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/>
        <w:t>Spatial soil profile properties prepared for DSSAT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992"/>
        <w:gridCol w:w="1842"/>
        <w:gridCol w:w="936"/>
      </w:tblGrid>
      <w:tr>
        <w:trPr/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ttribut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fault valu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Unit 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ale factor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carbo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rganic carbo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CO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ypsu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H (H2O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H (KCl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H (CaCl2)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lectrical conductivit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0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ds/m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changeable calciu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mol/kg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changeable magnesiu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mol/kg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changeable sodiu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mol/kg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changeable potassiu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mol/kg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changeable aluminum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mol/kg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Exchangeable acidit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mol/kg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tion exchange capacit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mol/kg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ase saturatio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nd content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b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of weigh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ilt conten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of weigh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lay conten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of weigh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ravel conten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of volum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ulk densit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g/cm3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lumetric water content at -10 k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of volum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lumetric water content at -33 k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of volum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lumetric water content at -1500 k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of volume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amount of phosphorous using the Bray1 metho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pm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amount of phosphorous by Olsen metho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pm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rous retention by New Zealand metho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amount of water soluble phosphoro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pm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amount of phosphorous by Mehlich metho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pm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changeable sodium percenta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phosphoru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potassium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% of weight 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2"/>
        </w:numPr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ables of daily weather data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296"/>
        <w:gridCol w:w="3237"/>
        <w:gridCol w:w="2127"/>
        <w:gridCol w:w="1076"/>
      </w:tblGrid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 name</w:t>
            </w:r>
          </w:p>
        </w:tc>
        <w:tc>
          <w:tcPr>
            <w:tcW w:w="3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e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TE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titute cod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E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 cod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LAT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4"/>
            <w:bookmarkStart w:id="8" w:name="OLE_LINK33"/>
            <w:bookmarkStart w:id="9" w:name="OLE_LINK32"/>
            <w:r>
              <w:rPr>
                <w:rFonts w:cs="Times New Roman" w:ascii="Times New Roman" w:hAnsi="Times New Roman"/>
                <w:sz w:val="24"/>
                <w:szCs w:val="24"/>
              </w:rPr>
              <w:t>Degrees (decimals)</w:t>
            </w:r>
            <w:bookmarkEnd w:id="7"/>
            <w:bookmarkEnd w:id="8"/>
            <w:bookmarkEnd w:id="9"/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LONG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ees (decimals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V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erature averag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ee Celsiu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MP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erature amplitude, monthly averag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ee Celsiu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HT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of temperature measuremen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DHT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of wind measuremen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RDOYW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+days from Jan. 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AD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r radi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J·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da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AX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air temperatur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ee Celsiu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IN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mum air temperatur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ee Celsiu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IN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DEW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w point temperatur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ree Celsius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onal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SP</w:t>
            </w:r>
          </w:p>
        </w:tc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 ru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·da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onal</w:t>
            </w:r>
          </w:p>
        </w:tc>
      </w:tr>
      <w:tr>
        <w:trPr/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</w:t>
            </w:r>
          </w:p>
        </w:tc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tosynthetic active radiation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s·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·da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tiona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inionPro-BoldCn">
    <w:altName w:val="Times New Roman"/>
    <w:charset w:val="00"/>
    <w:family w:val="roman"/>
    <w:pitch w:val="default"/>
  </w:font>
  <w:font w:name="SimHei">
    <w:altName w:val="黑体"/>
    <w:charset w:val="86"/>
    <w:family w:val="modern"/>
    <w:pitch w:val="default"/>
  </w:font>
  <w:font w:name="仿宋"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Appendix %1"/>
      <w:lvlJc w:val="left"/>
      <w:pPr>
        <w:tabs>
          <w:tab w:val="num" w:pos="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SimSun;宋体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SimSun;宋体"/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1z0">
    <w:name w:val="WW8Num11z0"/>
    <w:qFormat/>
    <w:rPr>
      <w:sz w:val="21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SimSun;宋体" w:cs="Times New Roman"/>
      <w:sz w:val="24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28"/>
      <w:szCs w:val="44"/>
    </w:rPr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sz w:val="24"/>
      <w:szCs w:val="32"/>
    </w:rPr>
  </w:style>
  <w:style w:type="character" w:styleId="Heading3Char">
    <w:name w:val="Heading 3 Char"/>
    <w:qFormat/>
    <w:rPr>
      <w:rFonts w:eastAsia="SimSun;宋体"/>
      <w:b/>
      <w:bCs/>
      <w:sz w:val="24"/>
      <w:szCs w:val="32"/>
    </w:rPr>
  </w:style>
  <w:style w:type="character" w:styleId="Heading4Char">
    <w:name w:val="Heading 4 Char"/>
    <w:qFormat/>
    <w:rPr>
      <w:rFonts w:ascii="Calibri Light" w:hAnsi="Calibri Light" w:eastAsia="Times New Roman" w:cs="Times New Roman"/>
      <w:b/>
      <w:bCs/>
      <w:sz w:val="24"/>
      <w:szCs w:val="28"/>
    </w:rPr>
  </w:style>
  <w:style w:type="character" w:styleId="Heading5Char">
    <w:name w:val="Heading 5 Char"/>
    <w:qFormat/>
    <w:rPr>
      <w:b/>
      <w:bCs/>
      <w:sz w:val="28"/>
      <w:szCs w:val="2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MinionPro-BoldCn;Times New Roman" w:hAnsi="MinionPro-BoldCn;Times New Roman" w:cs="MinionPro-BoldCn;Times New Roman"/>
      <w:b/>
      <w:bCs/>
      <w:i w:val="false"/>
      <w:iCs w:val="false"/>
      <w:color w:val="231F20"/>
      <w:sz w:val="32"/>
      <w:szCs w:val="32"/>
    </w:rPr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Fontstyle31">
    <w:name w:val="fontstyle31"/>
    <w:qFormat/>
    <w:rPr>
      <w:rFonts w:ascii="SimHei;黑体" w:hAnsi="SimHei;黑体" w:eastAsia="SimHei;黑体" w:cs="SimHei;黑体"/>
      <w:b w:val="false"/>
      <w:bCs w:val="false"/>
      <w:i w:val="false"/>
      <w:iCs w:val="false"/>
      <w:color w:val="000000"/>
      <w:sz w:val="18"/>
      <w:szCs w:val="18"/>
    </w:rPr>
  </w:style>
  <w:style w:type="character" w:styleId="Fontstyle41">
    <w:name w:val="fontstyle41"/>
    <w:qFormat/>
    <w:rPr>
      <w:rFonts w:ascii="仿宋" w:hAnsi="仿宋" w:eastAsia="仿宋" w:cs="仿宋"/>
      <w:b w:val="false"/>
      <w:bCs w:val="false"/>
      <w:i w:val="false"/>
      <w:iCs w:val="false"/>
      <w:color w:val="000000"/>
      <w:sz w:val="18"/>
      <w:szCs w:val="18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2">
    <w:name w:val="未处理的提及2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 Light" w:hAnsi="Calibri Light" w:eastAsia="SimHei;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cs="Times New Roman"/>
      <w:color w:val="000000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3T15:35:00Z</dcterms:created>
  <dc:creator>yan xiaoxi</dc:creator>
  <dc:description/>
  <cp:keywords/>
  <dc:language>en-US</dc:language>
  <cp:lastModifiedBy>Pon Abirami A.</cp:lastModifiedBy>
  <cp:lastPrinted>2018-10-24T14:38:00Z</cp:lastPrinted>
  <dcterms:modified xsi:type="dcterms:W3CDTF">2021-02-08T01:06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